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D2F" w:rsidRPr="00797DB1" w:rsidRDefault="000500A4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T</w:t>
      </w:r>
      <w:r w:rsidR="00813065" w:rsidRPr="00797DB1">
        <w:rPr>
          <w:rFonts w:ascii="Times New Roman" w:hAnsi="Times New Roman" w:cs="Times New Roman"/>
          <w:b/>
          <w:sz w:val="20"/>
          <w:szCs w:val="20"/>
          <w:u w:val="single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S</w:t>
      </w:r>
      <w:bookmarkStart w:id="0" w:name="_GoBack"/>
      <w:bookmarkEnd w:id="0"/>
      <w:r w:rsidR="00404A07" w:rsidRPr="00797DB1">
        <w:rPr>
          <w:rFonts w:ascii="Times New Roman" w:hAnsi="Times New Roman" w:cs="Times New Roman"/>
          <w:b/>
          <w:sz w:val="20"/>
          <w:szCs w:val="20"/>
          <w:u w:val="single"/>
        </w:rPr>
        <w:t>3</w:t>
      </w:r>
      <w:r w:rsidR="00917E27" w:rsidRPr="00797DB1">
        <w:rPr>
          <w:rFonts w:ascii="Times New Roman" w:hAnsi="Times New Roman" w:cs="Times New Roman"/>
          <w:b/>
          <w:sz w:val="20"/>
          <w:szCs w:val="20"/>
          <w:u w:val="single"/>
        </w:rPr>
        <w:t>: antibodies</w:t>
      </w:r>
    </w:p>
    <w:tbl>
      <w:tblPr>
        <w:tblStyle w:val="TableGrid"/>
        <w:tblpPr w:leftFromText="180" w:rightFromText="180" w:vertAnchor="page" w:horzAnchor="margin" w:tblpY="2010"/>
        <w:tblW w:w="0" w:type="auto"/>
        <w:tblLayout w:type="fixed"/>
        <w:tblLook w:val="04A0" w:firstRow="1" w:lastRow="0" w:firstColumn="1" w:lastColumn="0" w:noHBand="0" w:noVBand="1"/>
      </w:tblPr>
      <w:tblGrid>
        <w:gridCol w:w="2532"/>
        <w:gridCol w:w="929"/>
        <w:gridCol w:w="2580"/>
        <w:gridCol w:w="2062"/>
        <w:gridCol w:w="1188"/>
      </w:tblGrid>
      <w:tr w:rsidR="00042D28" w:rsidRPr="00797DB1" w:rsidTr="00072BDD">
        <w:tc>
          <w:tcPr>
            <w:tcW w:w="2532" w:type="dxa"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b/>
                <w:sz w:val="20"/>
                <w:szCs w:val="20"/>
              </w:rPr>
              <w:t>Ab name</w:t>
            </w:r>
          </w:p>
        </w:tc>
        <w:tc>
          <w:tcPr>
            <w:tcW w:w="929" w:type="dxa"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st </w:t>
            </w:r>
          </w:p>
        </w:tc>
        <w:tc>
          <w:tcPr>
            <w:tcW w:w="2580" w:type="dxa"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2062" w:type="dxa"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b/>
                <w:sz w:val="20"/>
                <w:szCs w:val="20"/>
              </w:rPr>
              <w:t>Cat.nr</w:t>
            </w:r>
          </w:p>
        </w:tc>
        <w:tc>
          <w:tcPr>
            <w:tcW w:w="1188" w:type="dxa"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3B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X16485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3B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6781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C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01-122A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S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O life sciences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L-PW8155-0025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NGly</w:t>
            </w:r>
            <w:proofErr w:type="spellEnd"/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NBP1-83793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6616C1" w:rsidRPr="00797DB1" w:rsidTr="00072BDD">
        <w:trPr>
          <w:trHeight w:val="300"/>
        </w:trPr>
        <w:tc>
          <w:tcPr>
            <w:tcW w:w="2532" w:type="dxa"/>
            <w:noWrap/>
          </w:tcPr>
          <w:p w:rsidR="006616C1" w:rsidRPr="00797DB1" w:rsidRDefault="006616C1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Ataxin-3</w:t>
            </w:r>
          </w:p>
        </w:tc>
        <w:tc>
          <w:tcPr>
            <w:tcW w:w="929" w:type="dxa"/>
            <w:noWrap/>
          </w:tcPr>
          <w:p w:rsidR="006616C1" w:rsidRPr="00797DB1" w:rsidRDefault="006616C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6616C1" w:rsidRPr="00797DB1" w:rsidRDefault="006616C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2062" w:type="dxa"/>
            <w:noWrap/>
          </w:tcPr>
          <w:p w:rsidR="006616C1" w:rsidRPr="00797DB1" w:rsidRDefault="006616C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MAP5360</w:t>
            </w:r>
          </w:p>
        </w:tc>
        <w:tc>
          <w:tcPr>
            <w:tcW w:w="1188" w:type="dxa"/>
            <w:noWrap/>
          </w:tcPr>
          <w:p w:rsidR="006616C1" w:rsidRPr="00797DB1" w:rsidRDefault="006616C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as Antibodies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A031333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</w:t>
            </w:r>
            <w:proofErr w:type="spellEnd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Bio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-B6784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FMRP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042D28" w:rsidRPr="00797DB1" w:rsidRDefault="00DE7C6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62" w:type="dxa"/>
            <w:noWrap/>
          </w:tcPr>
          <w:p w:rsidR="00042D28" w:rsidRPr="00797DB1" w:rsidRDefault="00DE7C61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Ran-GAP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Ab4784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r w:rsidR="00042D28"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LifeTein</w:t>
            </w:r>
            <w:proofErr w:type="spellEnd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 xml:space="preserve"> Services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Poly-</w:t>
            </w:r>
            <w:r w:rsidR="00042D28"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LifeTein</w:t>
            </w:r>
            <w:proofErr w:type="spellEnd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 xml:space="preserve"> Services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-</w:t>
            </w:r>
            <w:r w:rsidR="00042D28"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 Connect Life Sciences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94-1-AP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-</w:t>
            </w:r>
            <w:r w:rsidR="00042D28"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ipore, clone 5E9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BN889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DE7C61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-</w:t>
            </w:r>
            <w:r w:rsidR="00042D28"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ft from </w:t>
            </w:r>
            <w:proofErr w:type="spellStart"/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ucelli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Pr="0079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DP-43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o bio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-TIP-PTD-M01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929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833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A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ta Cruz 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sc-853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B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sc-293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C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A301-121A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F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sc-136153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G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A301-484A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oBio</w:t>
            </w:r>
            <w:proofErr w:type="spellEnd"/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hAnsi="Times New Roman" w:cs="Times New Roman"/>
                <w:sz w:val="20"/>
                <w:szCs w:val="20"/>
              </w:rPr>
              <w:t>TDM-2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-HRP anti </w:t>
            </w: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</w:t>
            </w:r>
            <w:proofErr w:type="spellEnd"/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logic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V055HRP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iluted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</w:t>
            </w:r>
            <w:r w:rsidR="00DE7C61"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60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-rabbit HRP  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2062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17</w:t>
            </w:r>
          </w:p>
        </w:tc>
        <w:tc>
          <w:tcPr>
            <w:tcW w:w="1188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Cy2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-255-150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42D28" w:rsidRPr="00797DB1" w:rsidTr="00072BDD">
        <w:trPr>
          <w:trHeight w:val="300"/>
        </w:trPr>
        <w:tc>
          <w:tcPr>
            <w:tcW w:w="253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Cy3</w:t>
            </w:r>
          </w:p>
        </w:tc>
        <w:tc>
          <w:tcPr>
            <w:tcW w:w="929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2580" w:type="dxa"/>
            <w:noWrap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2062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-165-152</w:t>
            </w:r>
          </w:p>
        </w:tc>
        <w:tc>
          <w:tcPr>
            <w:tcW w:w="1188" w:type="dxa"/>
            <w:noWrap/>
            <w:hideMark/>
          </w:tcPr>
          <w:p w:rsidR="00042D28" w:rsidRPr="00797DB1" w:rsidRDefault="00042D28" w:rsidP="00072B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7D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</w:tbl>
    <w:p w:rsidR="00917E27" w:rsidRPr="00797DB1" w:rsidRDefault="00917E27">
      <w:pPr>
        <w:rPr>
          <w:rFonts w:ascii="Times New Roman" w:hAnsi="Times New Roman" w:cs="Times New Roman"/>
          <w:sz w:val="20"/>
          <w:szCs w:val="20"/>
        </w:rPr>
      </w:pPr>
    </w:p>
    <w:p w:rsidR="002E03B5" w:rsidRPr="00797DB1" w:rsidRDefault="002E03B5">
      <w:pPr>
        <w:rPr>
          <w:rFonts w:ascii="Times New Roman" w:hAnsi="Times New Roman" w:cs="Times New Roman"/>
          <w:sz w:val="20"/>
          <w:szCs w:val="20"/>
        </w:rPr>
      </w:pPr>
    </w:p>
    <w:p w:rsidR="002E03B5" w:rsidRPr="00797DB1" w:rsidRDefault="002E03B5">
      <w:pPr>
        <w:rPr>
          <w:rFonts w:ascii="Times New Roman" w:hAnsi="Times New Roman" w:cs="Times New Roman"/>
          <w:sz w:val="20"/>
          <w:szCs w:val="20"/>
        </w:rPr>
      </w:pPr>
    </w:p>
    <w:sectPr w:rsidR="002E03B5" w:rsidRPr="00797D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55262"/>
    <w:rsid w:val="00041C97"/>
    <w:rsid w:val="00042D28"/>
    <w:rsid w:val="000500A4"/>
    <w:rsid w:val="00055262"/>
    <w:rsid w:val="00072BDD"/>
    <w:rsid w:val="00086446"/>
    <w:rsid w:val="00190F6D"/>
    <w:rsid w:val="002E03B5"/>
    <w:rsid w:val="0036037F"/>
    <w:rsid w:val="00404A07"/>
    <w:rsid w:val="004E6037"/>
    <w:rsid w:val="0051499D"/>
    <w:rsid w:val="006616C1"/>
    <w:rsid w:val="00784CF0"/>
    <w:rsid w:val="00797DB1"/>
    <w:rsid w:val="00813065"/>
    <w:rsid w:val="008A45AE"/>
    <w:rsid w:val="00917E27"/>
    <w:rsid w:val="009C7B5F"/>
    <w:rsid w:val="00A854B6"/>
    <w:rsid w:val="00AD2D2F"/>
    <w:rsid w:val="00CE7287"/>
    <w:rsid w:val="00DA6CF7"/>
    <w:rsid w:val="00DD2F9C"/>
    <w:rsid w:val="00DE7C61"/>
    <w:rsid w:val="00E3397B"/>
    <w:rsid w:val="00F17776"/>
    <w:rsid w:val="00FD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54</Characters>
  <Application>Microsoft Office Word</Application>
  <DocSecurity>0</DocSecurity>
  <Lines>175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W. Riemslagh</dc:creator>
  <cp:lastModifiedBy>GCREDO</cp:lastModifiedBy>
  <cp:revision>9</cp:revision>
  <dcterms:created xsi:type="dcterms:W3CDTF">2019-01-17T16:24:00Z</dcterms:created>
  <dcterms:modified xsi:type="dcterms:W3CDTF">2019-03-07T04:55:00Z</dcterms:modified>
</cp:coreProperties>
</file>